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7B" w:rsidRDefault="003F377B" w:rsidP="003F37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noProof/>
          <w:sz w:val="28"/>
          <w:szCs w:val="24"/>
          <w:lang w:eastAsia="en-PH"/>
        </w:rPr>
        <w:drawing>
          <wp:inline distT="0" distB="0" distL="0" distR="0" wp14:anchorId="2E0F9A07" wp14:editId="2794C760">
            <wp:extent cx="4800600" cy="3193415"/>
            <wp:effectExtent l="0" t="0" r="0" b="6985"/>
            <wp:docPr id="12" name="图片 1" descr="C:\Users\Administrator\Documents\Tencent Files\846981810\FileRecv\4_1_4_NR_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 descr="C:\Users\Administrator\Documents\Tencent Files\846981810\FileRecv\4_1_4_NR_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1229" cy="32140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377B" w:rsidRDefault="003F377B" w:rsidP="003F377B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4: Figure S2.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Percent homology between the sequences of </w:t>
      </w:r>
      <w:r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. gracile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and other plant species determined using the NR database.</w:t>
      </w:r>
    </w:p>
    <w:p w:rsidR="003F377B" w:rsidRDefault="003F377B" w:rsidP="003F377B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77B"/>
    <w:rsid w:val="002E747B"/>
    <w:rsid w:val="003F377B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7</Characters>
  <Application>Microsoft Office Word</Application>
  <DocSecurity>0</DocSecurity>
  <Lines>12</Lines>
  <Paragraphs>10</Paragraphs>
  <ScaleCrop>false</ScaleCrop>
  <Company>SPi Global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5:00Z</dcterms:created>
  <dcterms:modified xsi:type="dcterms:W3CDTF">2020-01-08T14:55:00Z</dcterms:modified>
</cp:coreProperties>
</file>